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711" w:rsidRDefault="00F62CF5" w:rsidP="00014F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</w:t>
      </w:r>
      <w:r w:rsidR="00A55745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3</w:t>
      </w:r>
      <w:r w:rsidR="00C93AE5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93AE5" w:rsidRPr="002D4F36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014F9F" w:rsidRPr="002D4F36">
        <w:rPr>
          <w:rFonts w:ascii="Times New Roman" w:hAnsi="Times New Roman" w:cs="Times New Roman"/>
          <w:color w:val="000000" w:themeColor="text1"/>
          <w:sz w:val="24"/>
          <w:szCs w:val="24"/>
        </w:rPr>
        <w:t>nterview</w:t>
      </w:r>
      <w:r w:rsidR="00014F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id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="00014F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ation Process Theory</w:t>
      </w:r>
      <w:r w:rsidR="00A529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C3AAD" w:rsidRPr="000468CF" w:rsidRDefault="005C3AAD" w:rsidP="005C3AAD">
      <w:pPr>
        <w:jc w:val="center"/>
        <w:rPr>
          <w:rFonts w:cs="Times New Roman"/>
          <w:bCs/>
        </w:rPr>
      </w:pPr>
      <w:r w:rsidRPr="000468CF">
        <w:rPr>
          <w:rFonts w:cs="Times New Roman"/>
          <w:b/>
          <w:bCs/>
          <w:u w:val="single"/>
        </w:rPr>
        <w:t>Debriefing Interview Guide</w:t>
      </w:r>
    </w:p>
    <w:p w:rsidR="005C3AAD" w:rsidRPr="000468CF" w:rsidRDefault="005C3AAD" w:rsidP="005C3AAD">
      <w:pPr>
        <w:rPr>
          <w:rFonts w:cs="Times New Roman"/>
        </w:rPr>
      </w:pPr>
      <w:r w:rsidRPr="000468CF">
        <w:rPr>
          <w:rFonts w:cs="Times New Roman"/>
          <w:b/>
          <w:bCs/>
        </w:rPr>
        <w:t>Opening Statement</w:t>
      </w:r>
      <w:r>
        <w:rPr>
          <w:rFonts w:cs="Times New Roman"/>
          <w:b/>
          <w:bCs/>
        </w:rPr>
        <w:t xml:space="preserve">: </w:t>
      </w:r>
      <w:r w:rsidRPr="000468CF">
        <w:rPr>
          <w:rFonts w:cs="Times New Roman"/>
        </w:rPr>
        <w:t>Thank you for volunteering to take part in this study related to the development of a 24-Hour Movement Guideline discussion tool for health care providers. Our objective is to better understand your perceptions of the tool’s usability and how it performed when tested in a simulated clinical encounter. There are no right or wrong answers and you can refuse to answer any question you don’t wish to answer. This discussion should last approximately 10-15 minutes. Do you have any questions before we begin?</w:t>
      </w:r>
    </w:p>
    <w:p w:rsidR="005C3AAD" w:rsidRPr="000468CF" w:rsidRDefault="005C3AAD" w:rsidP="005C3AAD">
      <w:pPr>
        <w:rPr>
          <w:rFonts w:cs="Times New Roman"/>
          <w:i/>
        </w:rPr>
      </w:pPr>
      <w:r w:rsidRPr="000468CF">
        <w:rPr>
          <w:rFonts w:cs="Times New Roman"/>
          <w:i/>
        </w:rPr>
        <w:t xml:space="preserve">Reminder to the interviewer: summarize the participant’s comments after each section. </w:t>
      </w:r>
    </w:p>
    <w:p w:rsidR="005C3AAD" w:rsidRPr="002D4F36" w:rsidRDefault="005C3AAD" w:rsidP="005C3AAD">
      <w:pPr>
        <w:rPr>
          <w:rFonts w:cs="Times New Roman"/>
          <w:b/>
          <w:bCs/>
          <w:iCs/>
        </w:rPr>
      </w:pPr>
      <w:r w:rsidRPr="002D4F36">
        <w:rPr>
          <w:rFonts w:cs="Times New Roman"/>
          <w:b/>
          <w:bCs/>
          <w:iCs/>
        </w:rPr>
        <w:t>Reflections on the Tool from the Think-Aloud</w:t>
      </w:r>
    </w:p>
    <w:p w:rsidR="005C3AAD" w:rsidRPr="002D4F36" w:rsidRDefault="005C3AAD" w:rsidP="005C3AAD">
      <w:pPr>
        <w:pStyle w:val="ListParagraph"/>
        <w:numPr>
          <w:ilvl w:val="0"/>
          <w:numId w:val="1"/>
        </w:numPr>
        <w:rPr>
          <w:rFonts w:cs="Times New Roman"/>
          <w:iCs/>
        </w:rPr>
      </w:pPr>
      <w:r w:rsidRPr="002D4F36">
        <w:rPr>
          <w:rFonts w:cs="Times New Roman"/>
          <w:iCs/>
        </w:rPr>
        <w:t>What are your thoughts on the usability of the tool based on your experience during the first (think-aloud) task?</w:t>
      </w:r>
    </w:p>
    <w:p w:rsidR="005C3AAD" w:rsidRPr="002D4F36" w:rsidRDefault="005C3AAD" w:rsidP="005C3AAD">
      <w:pPr>
        <w:pStyle w:val="ListParagraph"/>
        <w:numPr>
          <w:ilvl w:val="0"/>
          <w:numId w:val="1"/>
        </w:numPr>
        <w:rPr>
          <w:rFonts w:cs="Times New Roman"/>
          <w:iCs/>
        </w:rPr>
      </w:pPr>
      <w:r w:rsidRPr="002D4F36">
        <w:rPr>
          <w:rFonts w:cs="Times New Roman"/>
          <w:iCs/>
        </w:rPr>
        <w:t>Can you explain the difficulties you had with [refer to section of the tool based on field notes]? (Alternatively, “Can you explain any difficulties you had with the tool?”)</w:t>
      </w:r>
    </w:p>
    <w:p w:rsidR="005C3AAD" w:rsidRPr="002D4F36" w:rsidRDefault="005C3AAD" w:rsidP="005C3AAD">
      <w:pPr>
        <w:pStyle w:val="ListParagraph"/>
        <w:numPr>
          <w:ilvl w:val="0"/>
          <w:numId w:val="1"/>
        </w:numPr>
        <w:rPr>
          <w:rFonts w:cs="Times New Roman"/>
          <w:iCs/>
        </w:rPr>
      </w:pPr>
      <w:r w:rsidRPr="002D4F36">
        <w:rPr>
          <w:rFonts w:cs="Times New Roman"/>
          <w:iCs/>
        </w:rPr>
        <w:t>Can you elaborate on what you were thinking when [refer to moment during the think aloud based on field notes]?</w:t>
      </w:r>
    </w:p>
    <w:p w:rsidR="005C3AAD" w:rsidRPr="002D4F36" w:rsidRDefault="005C3AAD" w:rsidP="005C3AAD">
      <w:pPr>
        <w:ind w:left="720"/>
        <w:rPr>
          <w:rFonts w:cs="Times New Roman"/>
          <w:i/>
        </w:rPr>
      </w:pPr>
      <w:r w:rsidRPr="002D4F36">
        <w:rPr>
          <w:rFonts w:cs="Times New Roman"/>
          <w:i/>
        </w:rPr>
        <w:t xml:space="preserve">The questions above may be repeated for more than one section of the tool. </w:t>
      </w:r>
    </w:p>
    <w:p w:rsidR="005C3AAD" w:rsidRPr="002D4F36" w:rsidRDefault="005C3AAD" w:rsidP="005C3AAD">
      <w:pPr>
        <w:rPr>
          <w:rFonts w:cs="Times New Roman"/>
          <w:b/>
          <w:bCs/>
          <w:iCs/>
        </w:rPr>
      </w:pPr>
      <w:r w:rsidRPr="002D4F36">
        <w:rPr>
          <w:rFonts w:cs="Times New Roman"/>
          <w:b/>
          <w:bCs/>
          <w:iCs/>
        </w:rPr>
        <w:t>Reflections on the Tool from the Near-Live Simulated Patient Encounter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How was your experience using the tool with the mock patient?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Can you explain the difficulties you had with [refer to moment during the simulated encounter]? (Alternatively, “Can you explain any difficulties you had using the tool to guide your discussion?”)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Can you elaborate on what you were thinking when [refer to moment during the simulated patient encounter based on field notes]?</w:t>
      </w:r>
    </w:p>
    <w:p w:rsidR="005C3AAD" w:rsidRPr="002D4F36" w:rsidRDefault="005C3AAD" w:rsidP="005C3AAD">
      <w:pPr>
        <w:ind w:left="720"/>
        <w:rPr>
          <w:rFonts w:cs="Times New Roman"/>
          <w:i/>
        </w:rPr>
      </w:pPr>
      <w:r w:rsidRPr="002D4F36">
        <w:rPr>
          <w:rFonts w:cs="Times New Roman"/>
          <w:i/>
        </w:rPr>
        <w:t>Questions may be repeated in reference to more than one instance in the simulated encounter.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Can you envision how you might use the tool with real clients in your practice?</w:t>
      </w:r>
    </w:p>
    <w:p w:rsidR="005C3AAD" w:rsidRPr="002D4F36" w:rsidRDefault="005C3AAD" w:rsidP="005C3AAD">
      <w:pPr>
        <w:rPr>
          <w:rFonts w:cs="Times New Roman"/>
          <w:b/>
          <w:bCs/>
          <w:iCs/>
        </w:rPr>
      </w:pPr>
      <w:r w:rsidRPr="002D4F36">
        <w:rPr>
          <w:rFonts w:cs="Times New Roman"/>
          <w:b/>
          <w:bCs/>
          <w:iCs/>
        </w:rPr>
        <w:t>Questions on Additional Resources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(NPT “coherence”) What did you find most meaningful or useful about the tool?</w:t>
      </w:r>
    </w:p>
    <w:p w:rsidR="005C3AAD" w:rsidRPr="002D4F36" w:rsidRDefault="005C3AAD" w:rsidP="005C3AAD">
      <w:pPr>
        <w:pStyle w:val="ListParagraph"/>
        <w:numPr>
          <w:ilvl w:val="1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(NPT) What did you find least meaningful or useful?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 xml:space="preserve">(NPT “cognitive participation”) What additional information or resources might you need to commit to using the tool in your practice? </w:t>
      </w:r>
    </w:p>
    <w:p w:rsidR="005C3AAD" w:rsidRPr="002D4F36" w:rsidRDefault="005C3AAD" w:rsidP="005C3AAD">
      <w:pPr>
        <w:pStyle w:val="ListParagraph"/>
        <w:numPr>
          <w:ilvl w:val="1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(NPT “collective action”) What factors might promote or inhibit your use of the tool in your practice?</w:t>
      </w:r>
    </w:p>
    <w:p w:rsidR="005C3AAD" w:rsidRPr="002D4F36" w:rsidRDefault="005C3AAD" w:rsidP="005C3AAD">
      <w:pPr>
        <w:pStyle w:val="ListParagraph"/>
        <w:numPr>
          <w:ilvl w:val="0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We have considered the possibility of creating an educational resource to accompany the tool that includes background information about what the 24-Hour Movement Guidelines are and the evidence supporting the Guideline recommendations.</w:t>
      </w:r>
    </w:p>
    <w:p w:rsidR="005C3AAD" w:rsidRPr="002D4F36" w:rsidRDefault="005C3AAD" w:rsidP="005C3AAD">
      <w:pPr>
        <w:pStyle w:val="ListParagraph"/>
        <w:numPr>
          <w:ilvl w:val="1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Do you think this would help you or other health care providers use the tool?</w:t>
      </w:r>
    </w:p>
    <w:p w:rsidR="005C3AAD" w:rsidRPr="002D4F36" w:rsidRDefault="005C3AAD" w:rsidP="005C3AAD">
      <w:pPr>
        <w:pStyle w:val="ListParagraph"/>
        <w:numPr>
          <w:ilvl w:val="1"/>
          <w:numId w:val="2"/>
        </w:numPr>
        <w:rPr>
          <w:rFonts w:cs="Times New Roman"/>
          <w:iCs/>
        </w:rPr>
      </w:pPr>
      <w:r w:rsidRPr="002D4F36">
        <w:rPr>
          <w:rFonts w:cs="Times New Roman"/>
          <w:iCs/>
        </w:rPr>
        <w:t>Do you have any other thoughts that you want to share?</w:t>
      </w:r>
    </w:p>
    <w:p w:rsidR="005C3AAD" w:rsidRPr="002D4F36" w:rsidRDefault="005C3AAD" w:rsidP="005C3AAD">
      <w:pPr>
        <w:spacing w:after="0"/>
        <w:rPr>
          <w:rFonts w:cs="Times New Roman"/>
          <w:b/>
        </w:rPr>
      </w:pPr>
      <w:r w:rsidRPr="002D4F36">
        <w:rPr>
          <w:rFonts w:cs="Times New Roman"/>
          <w:b/>
        </w:rPr>
        <w:lastRenderedPageBreak/>
        <w:t xml:space="preserve">Concluding Remarks: </w:t>
      </w:r>
    </w:p>
    <w:p w:rsidR="005C3AAD" w:rsidRPr="002D4F36" w:rsidRDefault="005C3AAD" w:rsidP="005C3AAD">
      <w:pPr>
        <w:spacing w:after="0"/>
        <w:rPr>
          <w:rFonts w:cs="Times New Roman"/>
        </w:rPr>
      </w:pPr>
      <w:r w:rsidRPr="002D4F36">
        <w:rPr>
          <w:rFonts w:cs="Times New Roman"/>
        </w:rPr>
        <w:t>This brings us to the end of our meeting. Is there anything else you would like to add?</w:t>
      </w:r>
    </w:p>
    <w:p w:rsidR="005C3AAD" w:rsidRPr="002D4F36" w:rsidRDefault="005C3AAD" w:rsidP="005C3AAD">
      <w:pPr>
        <w:spacing w:after="0"/>
        <w:rPr>
          <w:rFonts w:cs="Times New Roman"/>
          <w:b/>
        </w:rPr>
      </w:pPr>
    </w:p>
    <w:p w:rsidR="005C3AAD" w:rsidRPr="000468CF" w:rsidRDefault="005C3AAD" w:rsidP="005C3AAD">
      <w:pPr>
        <w:rPr>
          <w:spacing w:val="-1"/>
          <w:lang w:val="en-US"/>
        </w:rPr>
      </w:pPr>
      <w:r w:rsidRPr="002D4F36">
        <w:rPr>
          <w:rFonts w:cs="Times New Roman"/>
        </w:rPr>
        <w:t xml:space="preserve">Again, we would like to thank you for your participation in this study. </w:t>
      </w:r>
      <w:r w:rsidRPr="002D4F36">
        <w:rPr>
          <w:spacing w:val="-1"/>
          <w:lang w:val="en-US"/>
        </w:rPr>
        <w:t>You have provided valuable information, which may lead to improvements of the 24-Hour Movement Guideline discussion tool. I will follow-up in the coming days by email to give you your $75 compensation, where I will ask which company or charity you would like your e-gift card to go towards. Just to confirm, your email address is [confirm participant email address]?</w:t>
      </w:r>
    </w:p>
    <w:p w:rsidR="005C3AAD" w:rsidRPr="005C3AAD" w:rsidRDefault="005C3AAD" w:rsidP="00014F9F">
      <w:pPr>
        <w:rPr>
          <w:spacing w:val="-1"/>
          <w:lang w:val="en-US"/>
        </w:rPr>
      </w:pPr>
      <w:r w:rsidRPr="000468CF">
        <w:rPr>
          <w:spacing w:val="-1"/>
          <w:lang w:val="en-US"/>
        </w:rPr>
        <w:t>Thank you and take care (end of interview).</w:t>
      </w:r>
    </w:p>
    <w:sectPr w:rsidR="005C3AAD" w:rsidRPr="005C3AAD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E1A" w:rsidRDefault="008B6E1A">
      <w:pPr>
        <w:spacing w:after="0" w:line="240" w:lineRule="auto"/>
      </w:pPr>
      <w:r>
        <w:separator/>
      </w:r>
    </w:p>
  </w:endnote>
  <w:endnote w:type="continuationSeparator" w:id="0">
    <w:p w:rsidR="008B6E1A" w:rsidRDefault="008B6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E1A" w:rsidRDefault="008B6E1A">
      <w:pPr>
        <w:spacing w:after="0" w:line="240" w:lineRule="auto"/>
      </w:pPr>
      <w:r>
        <w:separator/>
      </w:r>
    </w:p>
  </w:footnote>
  <w:footnote w:type="continuationSeparator" w:id="0">
    <w:p w:rsidR="008B6E1A" w:rsidRDefault="008B6E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Default="002F5FC9" w:rsidP="00C54E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77E0" w:rsidRDefault="008B6E1A" w:rsidP="004277E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Pr="001B51AF" w:rsidRDefault="002F5FC9" w:rsidP="00C54ED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</w:rPr>
    </w:pPr>
    <w:r w:rsidRPr="001B51AF">
      <w:rPr>
        <w:rStyle w:val="PageNumber"/>
        <w:rFonts w:ascii="Times New Roman" w:hAnsi="Times New Roman" w:cs="Times New Roman"/>
        <w:sz w:val="24"/>
      </w:rPr>
      <w:fldChar w:fldCharType="begin"/>
    </w:r>
    <w:r w:rsidRPr="001B51AF">
      <w:rPr>
        <w:rStyle w:val="PageNumber"/>
        <w:rFonts w:ascii="Times New Roman" w:hAnsi="Times New Roman" w:cs="Times New Roman"/>
        <w:sz w:val="24"/>
      </w:rPr>
      <w:instrText xml:space="preserve">PAGE  </w:instrText>
    </w:r>
    <w:r w:rsidRPr="001B51AF">
      <w:rPr>
        <w:rStyle w:val="PageNumber"/>
        <w:rFonts w:ascii="Times New Roman" w:hAnsi="Times New Roman" w:cs="Times New Roman"/>
        <w:sz w:val="24"/>
      </w:rPr>
      <w:fldChar w:fldCharType="separate"/>
    </w:r>
    <w:r w:rsidR="004B7AF2">
      <w:rPr>
        <w:rStyle w:val="PageNumber"/>
        <w:rFonts w:ascii="Times New Roman" w:hAnsi="Times New Roman" w:cs="Times New Roman"/>
        <w:noProof/>
        <w:sz w:val="24"/>
      </w:rPr>
      <w:t>1</w:t>
    </w:r>
    <w:r w:rsidRPr="001B51AF">
      <w:rPr>
        <w:rStyle w:val="PageNumber"/>
        <w:rFonts w:ascii="Times New Roman" w:hAnsi="Times New Roman" w:cs="Times New Roman"/>
        <w:sz w:val="24"/>
      </w:rPr>
      <w:fldChar w:fldCharType="end"/>
    </w:r>
  </w:p>
  <w:p w:rsidR="004277E0" w:rsidRPr="001B51AF" w:rsidRDefault="008B6E1A" w:rsidP="004277E0">
    <w:pPr>
      <w:pStyle w:val="Header"/>
      <w:ind w:right="360"/>
      <w:rPr>
        <w:rFonts w:ascii="Times New Roman" w:hAnsi="Times New Roman" w:cs="Times New Roman"/>
      </w:rPr>
    </w:pPr>
  </w:p>
  <w:p w:rsidR="00A351AC" w:rsidRPr="001B51AF" w:rsidRDefault="008B6E1A">
    <w:pP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01F9D"/>
    <w:multiLevelType w:val="hybridMultilevel"/>
    <w:tmpl w:val="307EDF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F4573B"/>
    <w:multiLevelType w:val="hybridMultilevel"/>
    <w:tmpl w:val="8586EE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6D48"/>
    <w:multiLevelType w:val="hybridMultilevel"/>
    <w:tmpl w:val="9B70C4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F9F"/>
    <w:rsid w:val="00014F9F"/>
    <w:rsid w:val="0002284B"/>
    <w:rsid w:val="00025D09"/>
    <w:rsid w:val="0003261A"/>
    <w:rsid w:val="000454C9"/>
    <w:rsid w:val="000E7D0F"/>
    <w:rsid w:val="001071D4"/>
    <w:rsid w:val="001160E4"/>
    <w:rsid w:val="001627D6"/>
    <w:rsid w:val="001701EC"/>
    <w:rsid w:val="0017695E"/>
    <w:rsid w:val="001A6FAB"/>
    <w:rsid w:val="001C1E86"/>
    <w:rsid w:val="001D4A0C"/>
    <w:rsid w:val="00211984"/>
    <w:rsid w:val="00265AAD"/>
    <w:rsid w:val="002D4F36"/>
    <w:rsid w:val="002F5FC9"/>
    <w:rsid w:val="00337435"/>
    <w:rsid w:val="00394388"/>
    <w:rsid w:val="003D4A35"/>
    <w:rsid w:val="003D62E6"/>
    <w:rsid w:val="00404A95"/>
    <w:rsid w:val="00420947"/>
    <w:rsid w:val="00425096"/>
    <w:rsid w:val="004501A6"/>
    <w:rsid w:val="00462760"/>
    <w:rsid w:val="004643F4"/>
    <w:rsid w:val="00483476"/>
    <w:rsid w:val="004B19D2"/>
    <w:rsid w:val="004B7AF2"/>
    <w:rsid w:val="00532DAD"/>
    <w:rsid w:val="005533EC"/>
    <w:rsid w:val="00561DF9"/>
    <w:rsid w:val="005C17D2"/>
    <w:rsid w:val="005C3AAD"/>
    <w:rsid w:val="005E6EED"/>
    <w:rsid w:val="00611078"/>
    <w:rsid w:val="006140B9"/>
    <w:rsid w:val="00675E89"/>
    <w:rsid w:val="006A563D"/>
    <w:rsid w:val="006E1189"/>
    <w:rsid w:val="006E2BE9"/>
    <w:rsid w:val="00787E8A"/>
    <w:rsid w:val="00826E9F"/>
    <w:rsid w:val="00840464"/>
    <w:rsid w:val="008A5A73"/>
    <w:rsid w:val="008B6E1A"/>
    <w:rsid w:val="00907E5F"/>
    <w:rsid w:val="00932D06"/>
    <w:rsid w:val="00A529B2"/>
    <w:rsid w:val="00A55745"/>
    <w:rsid w:val="00AA0FCB"/>
    <w:rsid w:val="00AA18B2"/>
    <w:rsid w:val="00AA7F8A"/>
    <w:rsid w:val="00AC0975"/>
    <w:rsid w:val="00AC239F"/>
    <w:rsid w:val="00B83D1A"/>
    <w:rsid w:val="00BB2BDF"/>
    <w:rsid w:val="00BD1EF8"/>
    <w:rsid w:val="00BE0781"/>
    <w:rsid w:val="00C145BF"/>
    <w:rsid w:val="00C67038"/>
    <w:rsid w:val="00C73C37"/>
    <w:rsid w:val="00C74225"/>
    <w:rsid w:val="00C7498B"/>
    <w:rsid w:val="00C91465"/>
    <w:rsid w:val="00C93AE5"/>
    <w:rsid w:val="00CA4606"/>
    <w:rsid w:val="00CB450A"/>
    <w:rsid w:val="00CB5EA3"/>
    <w:rsid w:val="00CF0D62"/>
    <w:rsid w:val="00D30349"/>
    <w:rsid w:val="00E33352"/>
    <w:rsid w:val="00E36711"/>
    <w:rsid w:val="00E74F2D"/>
    <w:rsid w:val="00F62CF5"/>
    <w:rsid w:val="00F84F8E"/>
    <w:rsid w:val="00FC3E3E"/>
    <w:rsid w:val="00FE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55A03-AEBC-4F7E-B376-FC9510F87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 Morgan</dc:creator>
  <cp:lastModifiedBy>Abigail Padayhag</cp:lastModifiedBy>
  <cp:revision>2</cp:revision>
  <dcterms:created xsi:type="dcterms:W3CDTF">2023-03-18T07:04:00Z</dcterms:created>
  <dcterms:modified xsi:type="dcterms:W3CDTF">2023-03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